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4EC7" w:rsidRPr="005940BF" w:rsidRDefault="00B04EC7" w:rsidP="00B04EC7">
      <w:pPr>
        <w:spacing w:line="480" w:lineRule="auto"/>
        <w:rPr>
          <w:b/>
        </w:rPr>
      </w:pPr>
      <w:r>
        <w:rPr>
          <w:b/>
        </w:rPr>
        <w:t xml:space="preserve">S4 Table.  </w:t>
      </w:r>
      <w:r w:rsidRPr="005940BF">
        <w:rPr>
          <w:b/>
        </w:rPr>
        <w:t>Analyses of Vitamin B12 and metabolites</w:t>
      </w:r>
      <w:r>
        <w:rPr>
          <w:b/>
        </w:rPr>
        <w:t xml:space="preserve"> in serum</w:t>
      </w:r>
    </w:p>
    <w:tbl>
      <w:tblPr>
        <w:tblW w:w="6539" w:type="dxa"/>
        <w:tblLook w:val="04A0" w:firstRow="1" w:lastRow="0" w:firstColumn="1" w:lastColumn="0" w:noHBand="0" w:noVBand="1"/>
      </w:tblPr>
      <w:tblGrid>
        <w:gridCol w:w="960"/>
        <w:gridCol w:w="1751"/>
        <w:gridCol w:w="1644"/>
        <w:gridCol w:w="2184"/>
      </w:tblGrid>
      <w:tr w:rsidR="00B04EC7" w:rsidRPr="006365CA" w:rsidTr="007A2657">
        <w:trPr>
          <w:trHeight w:val="255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4EC7" w:rsidRPr="006365CA" w:rsidRDefault="00B04EC7" w:rsidP="007A265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365C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at</w:t>
            </w:r>
          </w:p>
        </w:tc>
        <w:tc>
          <w:tcPr>
            <w:tcW w:w="17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4EC7" w:rsidRPr="006365CA" w:rsidRDefault="00B04EC7" w:rsidP="007A265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365C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balamin</w:t>
            </w:r>
          </w:p>
        </w:tc>
        <w:tc>
          <w:tcPr>
            <w:tcW w:w="164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4EC7" w:rsidRPr="006365CA" w:rsidRDefault="00B04EC7" w:rsidP="007A265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365C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olate</w:t>
            </w:r>
          </w:p>
        </w:tc>
        <w:tc>
          <w:tcPr>
            <w:tcW w:w="218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4EC7" w:rsidRPr="006365CA" w:rsidRDefault="00B04EC7" w:rsidP="007A265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365C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MA</w:t>
            </w:r>
          </w:p>
        </w:tc>
      </w:tr>
      <w:tr w:rsidR="00B04EC7" w:rsidRPr="006365CA" w:rsidTr="007A2657">
        <w:trPr>
          <w:trHeight w:val="27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4EC7" w:rsidRPr="006365CA" w:rsidRDefault="00B04EC7" w:rsidP="007A26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365CA">
              <w:rPr>
                <w:rFonts w:ascii="Arial" w:eastAsia="Times New Roman" w:hAnsi="Arial" w:cs="Arial"/>
                <w:sz w:val="20"/>
                <w:szCs w:val="20"/>
              </w:rPr>
              <w:t>Number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4EC7" w:rsidRPr="006365CA" w:rsidRDefault="00B04EC7" w:rsidP="007A26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365CA">
              <w:rPr>
                <w:rFonts w:ascii="Arial" w:eastAsia="Times New Roman" w:hAnsi="Arial" w:cs="Arial"/>
                <w:sz w:val="20"/>
                <w:szCs w:val="20"/>
              </w:rPr>
              <w:t>(290-1499 ng/L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4EC7" w:rsidRPr="006365CA" w:rsidRDefault="00B04EC7" w:rsidP="007A26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365CA">
              <w:rPr>
                <w:rFonts w:ascii="Arial" w:eastAsia="Times New Roman" w:hAnsi="Arial" w:cs="Arial"/>
                <w:sz w:val="20"/>
                <w:szCs w:val="20"/>
              </w:rPr>
              <w:t xml:space="preserve">(9.7-21.6 </w:t>
            </w:r>
            <w:proofErr w:type="spellStart"/>
            <w:r w:rsidRPr="006365CA">
              <w:rPr>
                <w:rFonts w:ascii="Arial" w:eastAsia="Times New Roman" w:hAnsi="Arial" w:cs="Arial"/>
                <w:sz w:val="20"/>
                <w:szCs w:val="20"/>
              </w:rPr>
              <w:t>μg</w:t>
            </w:r>
            <w:proofErr w:type="spellEnd"/>
            <w:r w:rsidRPr="006365CA">
              <w:rPr>
                <w:rFonts w:ascii="Arial" w:eastAsia="Times New Roman" w:hAnsi="Arial" w:cs="Arial"/>
                <w:sz w:val="20"/>
                <w:szCs w:val="20"/>
              </w:rPr>
              <w:t>/L)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4EC7" w:rsidRPr="006365CA" w:rsidRDefault="00B04EC7" w:rsidP="007A26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365CA">
              <w:rPr>
                <w:rFonts w:ascii="Arial" w:eastAsia="Times New Roman" w:hAnsi="Arial" w:cs="Arial"/>
                <w:sz w:val="20"/>
                <w:szCs w:val="20"/>
              </w:rPr>
              <w:t xml:space="preserve">(138.6-891.7 </w:t>
            </w:r>
            <w:proofErr w:type="spellStart"/>
            <w:r w:rsidRPr="006365CA">
              <w:rPr>
                <w:rFonts w:ascii="Arial" w:eastAsia="Times New Roman" w:hAnsi="Arial" w:cs="Arial"/>
                <w:sz w:val="20"/>
                <w:szCs w:val="20"/>
              </w:rPr>
              <w:t>nmol</w:t>
            </w:r>
            <w:proofErr w:type="spellEnd"/>
            <w:r w:rsidRPr="006365CA">
              <w:rPr>
                <w:rFonts w:ascii="Arial" w:eastAsia="Times New Roman" w:hAnsi="Arial" w:cs="Arial"/>
                <w:sz w:val="20"/>
                <w:szCs w:val="20"/>
              </w:rPr>
              <w:t>/L)</w:t>
            </w:r>
          </w:p>
        </w:tc>
      </w:tr>
      <w:tr w:rsidR="00B04EC7" w:rsidRPr="006365CA" w:rsidTr="007A2657">
        <w:trPr>
          <w:trHeight w:val="25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4EC7" w:rsidRPr="006365CA" w:rsidRDefault="00B04EC7" w:rsidP="007A26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365C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4EC7" w:rsidRPr="006365CA" w:rsidRDefault="00B04EC7" w:rsidP="007A26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365CA">
              <w:rPr>
                <w:rFonts w:ascii="Arial" w:eastAsia="Times New Roman" w:hAnsi="Arial" w:cs="Arial"/>
                <w:sz w:val="20"/>
                <w:szCs w:val="20"/>
              </w:rPr>
              <w:t>487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4EC7" w:rsidRPr="005940BF" w:rsidRDefault="00B04EC7" w:rsidP="007A2657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940BF">
              <w:rPr>
                <w:rFonts w:ascii="Arial" w:eastAsia="Times New Roman" w:hAnsi="Arial" w:cs="Arial"/>
                <w:bCs/>
                <w:sz w:val="20"/>
                <w:szCs w:val="20"/>
              </w:rPr>
              <w:t>6.6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4EC7" w:rsidRPr="005940BF" w:rsidRDefault="00B04EC7" w:rsidP="007A26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0BF">
              <w:rPr>
                <w:rFonts w:ascii="Arial" w:eastAsia="Times New Roman" w:hAnsi="Arial" w:cs="Arial"/>
                <w:sz w:val="20"/>
                <w:szCs w:val="20"/>
              </w:rPr>
              <w:t>434.88</w:t>
            </w:r>
          </w:p>
        </w:tc>
      </w:tr>
      <w:tr w:rsidR="00B04EC7" w:rsidRPr="006365CA" w:rsidTr="007A2657">
        <w:trPr>
          <w:trHeight w:val="25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4EC7" w:rsidRPr="006365CA" w:rsidRDefault="00B04EC7" w:rsidP="007A26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365CA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4EC7" w:rsidRPr="006365CA" w:rsidRDefault="00B04EC7" w:rsidP="007A26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365CA">
              <w:rPr>
                <w:rFonts w:ascii="Arial" w:eastAsia="Times New Roman" w:hAnsi="Arial" w:cs="Arial"/>
                <w:sz w:val="20"/>
                <w:szCs w:val="20"/>
              </w:rPr>
              <w:t>312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4EC7" w:rsidRPr="005940BF" w:rsidRDefault="00B04EC7" w:rsidP="007A2657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940BF">
              <w:rPr>
                <w:rFonts w:ascii="Arial" w:eastAsia="Times New Roman" w:hAnsi="Arial" w:cs="Arial"/>
                <w:bCs/>
                <w:sz w:val="20"/>
                <w:szCs w:val="20"/>
              </w:rPr>
              <w:t>6.7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4EC7" w:rsidRPr="005940BF" w:rsidRDefault="00B04EC7" w:rsidP="007A26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0BF">
              <w:rPr>
                <w:rFonts w:ascii="Arial" w:eastAsia="Times New Roman" w:hAnsi="Arial" w:cs="Arial"/>
                <w:sz w:val="20"/>
                <w:szCs w:val="20"/>
              </w:rPr>
              <w:t>613.06</w:t>
            </w:r>
          </w:p>
        </w:tc>
      </w:tr>
      <w:tr w:rsidR="00B04EC7" w:rsidRPr="006365CA" w:rsidTr="007A2657">
        <w:trPr>
          <w:trHeight w:val="25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4EC7" w:rsidRPr="006365CA" w:rsidRDefault="00B04EC7" w:rsidP="007A26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365CA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4EC7" w:rsidRPr="006365CA" w:rsidRDefault="00B04EC7" w:rsidP="007A26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365CA">
              <w:rPr>
                <w:rFonts w:ascii="Arial" w:eastAsia="Times New Roman" w:hAnsi="Arial" w:cs="Arial"/>
                <w:sz w:val="20"/>
                <w:szCs w:val="20"/>
              </w:rPr>
              <w:t>974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4EC7" w:rsidRPr="005940BF" w:rsidRDefault="00B04EC7" w:rsidP="007A26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0BF">
              <w:rPr>
                <w:rFonts w:ascii="Arial" w:eastAsia="Times New Roman" w:hAnsi="Arial" w:cs="Arial"/>
                <w:sz w:val="20"/>
                <w:szCs w:val="20"/>
              </w:rPr>
              <w:t>18.3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4EC7" w:rsidRPr="005940BF" w:rsidRDefault="00B04EC7" w:rsidP="007A26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0BF">
              <w:rPr>
                <w:rFonts w:ascii="Arial" w:eastAsia="Times New Roman" w:hAnsi="Arial" w:cs="Arial"/>
                <w:sz w:val="20"/>
                <w:szCs w:val="20"/>
              </w:rPr>
              <w:t>288.46</w:t>
            </w:r>
          </w:p>
        </w:tc>
      </w:tr>
      <w:tr w:rsidR="00B04EC7" w:rsidRPr="006365CA" w:rsidTr="007A2657">
        <w:trPr>
          <w:trHeight w:val="25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4EC7" w:rsidRPr="006365CA" w:rsidRDefault="00B04EC7" w:rsidP="007A26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365CA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4EC7" w:rsidRPr="006365CA" w:rsidRDefault="00B04EC7" w:rsidP="007A26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365CA">
              <w:rPr>
                <w:rFonts w:ascii="Arial" w:eastAsia="Times New Roman" w:hAnsi="Arial" w:cs="Arial"/>
                <w:sz w:val="20"/>
                <w:szCs w:val="20"/>
              </w:rPr>
              <w:t>731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4EC7" w:rsidRPr="005940BF" w:rsidRDefault="00B04EC7" w:rsidP="007A26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0BF">
              <w:rPr>
                <w:rFonts w:ascii="Arial" w:eastAsia="Times New Roman" w:hAnsi="Arial" w:cs="Arial"/>
                <w:sz w:val="20"/>
                <w:szCs w:val="20"/>
              </w:rPr>
              <w:t>12.7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4EC7" w:rsidRPr="005940BF" w:rsidRDefault="00B04EC7" w:rsidP="007A26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0BF">
              <w:rPr>
                <w:rFonts w:ascii="Arial" w:eastAsia="Times New Roman" w:hAnsi="Arial" w:cs="Arial"/>
                <w:sz w:val="20"/>
                <w:szCs w:val="20"/>
              </w:rPr>
              <w:t>545.50</w:t>
            </w:r>
          </w:p>
        </w:tc>
      </w:tr>
      <w:tr w:rsidR="00B04EC7" w:rsidRPr="006365CA" w:rsidTr="007A2657">
        <w:trPr>
          <w:trHeight w:val="25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4EC7" w:rsidRPr="006365CA" w:rsidRDefault="00B04EC7" w:rsidP="007A26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365CA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4EC7" w:rsidRPr="006365CA" w:rsidRDefault="00B04EC7" w:rsidP="007A26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365CA">
              <w:rPr>
                <w:rFonts w:ascii="Arial" w:eastAsia="Times New Roman" w:hAnsi="Arial" w:cs="Arial"/>
                <w:sz w:val="20"/>
                <w:szCs w:val="20"/>
              </w:rPr>
              <w:t>&gt;1000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4EC7" w:rsidRPr="005940BF" w:rsidRDefault="00B04EC7" w:rsidP="007A26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0BF">
              <w:rPr>
                <w:rFonts w:ascii="Arial" w:eastAsia="Times New Roman" w:hAnsi="Arial" w:cs="Arial"/>
                <w:sz w:val="20"/>
                <w:szCs w:val="20"/>
              </w:rPr>
              <w:t>12.5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4EC7" w:rsidRPr="005940BF" w:rsidRDefault="00B04EC7" w:rsidP="007A26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0BF">
              <w:rPr>
                <w:rFonts w:ascii="Arial" w:eastAsia="Times New Roman" w:hAnsi="Arial" w:cs="Arial"/>
                <w:sz w:val="20"/>
                <w:szCs w:val="20"/>
              </w:rPr>
              <w:t>384.23</w:t>
            </w:r>
          </w:p>
        </w:tc>
      </w:tr>
      <w:tr w:rsidR="00B04EC7" w:rsidRPr="006365CA" w:rsidTr="007A2657">
        <w:trPr>
          <w:trHeight w:val="25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4EC7" w:rsidRPr="006365CA" w:rsidRDefault="00B04EC7" w:rsidP="007A26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365CA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4EC7" w:rsidRPr="006365CA" w:rsidRDefault="00B04EC7" w:rsidP="007A26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365CA">
              <w:rPr>
                <w:rFonts w:ascii="Arial" w:eastAsia="Times New Roman" w:hAnsi="Arial" w:cs="Arial"/>
                <w:sz w:val="20"/>
                <w:szCs w:val="20"/>
              </w:rPr>
              <w:t>859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4EC7" w:rsidRPr="005940BF" w:rsidRDefault="00B04EC7" w:rsidP="007A26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0BF">
              <w:rPr>
                <w:rFonts w:ascii="Arial" w:eastAsia="Times New Roman" w:hAnsi="Arial" w:cs="Arial"/>
                <w:sz w:val="20"/>
                <w:szCs w:val="20"/>
              </w:rPr>
              <w:t>20.8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4EC7" w:rsidRPr="005940BF" w:rsidRDefault="00B04EC7" w:rsidP="007A26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0BF">
              <w:rPr>
                <w:rFonts w:ascii="Arial" w:eastAsia="Times New Roman" w:hAnsi="Arial" w:cs="Arial"/>
                <w:sz w:val="20"/>
                <w:szCs w:val="20"/>
              </w:rPr>
              <w:t>794.45</w:t>
            </w:r>
          </w:p>
        </w:tc>
      </w:tr>
      <w:tr w:rsidR="00B04EC7" w:rsidRPr="006365CA" w:rsidTr="007A2657">
        <w:trPr>
          <w:trHeight w:val="27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4EC7" w:rsidRPr="006365CA" w:rsidRDefault="00B04EC7" w:rsidP="007A26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365CA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4EC7" w:rsidRPr="006365CA" w:rsidRDefault="00B04EC7" w:rsidP="007A26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365CA">
              <w:rPr>
                <w:rFonts w:ascii="Arial" w:eastAsia="Times New Roman" w:hAnsi="Arial" w:cs="Arial"/>
                <w:sz w:val="20"/>
                <w:szCs w:val="20"/>
              </w:rPr>
              <w:t>&gt;1000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4EC7" w:rsidRPr="005940BF" w:rsidRDefault="00B04EC7" w:rsidP="007A2657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5940BF">
              <w:rPr>
                <w:rFonts w:ascii="Arial" w:eastAsia="Times New Roman" w:hAnsi="Arial" w:cs="Arial"/>
                <w:bCs/>
                <w:sz w:val="20"/>
                <w:szCs w:val="20"/>
              </w:rPr>
              <w:t>9.3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4EC7" w:rsidRPr="005940BF" w:rsidRDefault="00B04EC7" w:rsidP="007A265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0BF">
              <w:rPr>
                <w:rFonts w:ascii="Arial" w:eastAsia="Times New Roman" w:hAnsi="Arial" w:cs="Arial"/>
                <w:sz w:val="20"/>
                <w:szCs w:val="20"/>
              </w:rPr>
              <w:t>286.34</w:t>
            </w:r>
          </w:p>
        </w:tc>
      </w:tr>
    </w:tbl>
    <w:p w:rsidR="00C72824" w:rsidRDefault="00C72824">
      <w:bookmarkStart w:id="0" w:name="_GoBack"/>
      <w:bookmarkEnd w:id="0"/>
    </w:p>
    <w:sectPr w:rsidR="00C72824" w:rsidSect="004F0DA2">
      <w:pgSz w:w="12240" w:h="15840" w:code="1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4EC7"/>
    <w:rsid w:val="00292968"/>
    <w:rsid w:val="00310DF6"/>
    <w:rsid w:val="004F0DA2"/>
    <w:rsid w:val="00B04EC7"/>
    <w:rsid w:val="00B07E60"/>
    <w:rsid w:val="00C72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453635-381E-4F44-AC48-CF4909368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4E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4E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gail Radcliff</dc:creator>
  <cp:keywords/>
  <dc:description/>
  <cp:lastModifiedBy>Abigail Radcliff</cp:lastModifiedBy>
  <cp:revision>1</cp:revision>
  <dcterms:created xsi:type="dcterms:W3CDTF">2019-12-23T18:44:00Z</dcterms:created>
  <dcterms:modified xsi:type="dcterms:W3CDTF">2019-12-23T18:45:00Z</dcterms:modified>
</cp:coreProperties>
</file>